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Look w:val="04A0" w:firstRow="1" w:lastRow="0" w:firstColumn="1" w:lastColumn="0" w:noHBand="0" w:noVBand="1"/>
      </w:tblPr>
      <w:tblGrid>
        <w:gridCol w:w="3560"/>
        <w:gridCol w:w="2900"/>
        <w:gridCol w:w="2900"/>
      </w:tblGrid>
      <w:tr w:rsidR="00800241" w:rsidRPr="00743312" w14:paraId="000FA6FF" w14:textId="77777777" w:rsidTr="00566C70">
        <w:trPr>
          <w:trHeight w:val="260"/>
        </w:trPr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D63DDA" w14:textId="7571EA01" w:rsidR="00800241" w:rsidRPr="00743312" w:rsidRDefault="00800241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743312" w14:paraId="19A4879B" w14:textId="77777777" w:rsidTr="00566C70">
        <w:trPr>
          <w:trHeight w:val="26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62D18" w14:textId="77777777" w:rsidR="00800241" w:rsidRPr="00743312" w:rsidRDefault="00800241" w:rsidP="00566C7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CF537" w14:textId="77777777" w:rsidR="00800241" w:rsidRPr="00743312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Univariate</w:t>
            </w:r>
          </w:p>
          <w:p w14:paraId="3DD8446E" w14:textId="77777777" w:rsidR="00800241" w:rsidRPr="00743312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5F6C5" w14:textId="77777777" w:rsidR="00800241" w:rsidRPr="00743312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Multivariate</w:t>
            </w:r>
          </w:p>
          <w:p w14:paraId="4198AFFE" w14:textId="77777777" w:rsidR="00800241" w:rsidRPr="00743312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43312">
              <w:rPr>
                <w:rFonts w:ascii="Arial" w:eastAsia="Times New Roman" w:hAnsi="Arial" w:cs="Arial"/>
                <w:sz w:val="20"/>
                <w:szCs w:val="20"/>
              </w:rPr>
              <w:t>HR (95% CI, P-Value)</w:t>
            </w:r>
          </w:p>
        </w:tc>
      </w:tr>
      <w:tr w:rsidR="00800241" w:rsidRPr="00C62D2F" w14:paraId="480AE60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011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Daily IG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E1A5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5318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2CF0975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ABC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4E5B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CF50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67A375E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B767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AF7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1.00 - 1.24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421D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93 - 1.18, 0.44)</w:t>
            </w:r>
          </w:p>
        </w:tc>
      </w:tr>
      <w:tr w:rsidR="00800241" w:rsidRPr="00C62D2F" w14:paraId="71FACD4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EB9E5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E48A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60CE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72EEB8F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19C7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65 - 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D721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F319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557A4EB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B85C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75 - 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8AC7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94 - 1.13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D246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 (1.00 - 1.21, 0.04)</w:t>
            </w:r>
          </w:p>
        </w:tc>
      </w:tr>
      <w:tr w:rsidR="00800241" w:rsidRPr="00C62D2F" w14:paraId="181CCA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AD7B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8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40E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5 (0.52 - 0.81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DD68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66 - 1.04, 0.11)</w:t>
            </w:r>
          </w:p>
        </w:tc>
      </w:tr>
      <w:tr w:rsidR="00800241" w:rsidRPr="00C62D2F" w14:paraId="623AF6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E0F4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C25B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026B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201FD6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219C0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29D9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45E3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5B9A9A5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18C7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5F87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72 - 1.00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8A04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419FD59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CD4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1C4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66 - 1.76,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569BB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1F95B6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1676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8D60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7 - 1.21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87F5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00EAC85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39C5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O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720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F2CE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7A9D79E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4F92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A6A8C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4CEC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466AAFD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9F24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539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 (0.97 - 1.15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DFF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54CD8E3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9A6C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Charlson Score (no COP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FCC9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0AA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56E4464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4F2B9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085E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D37D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679BD38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86EA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CF3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90 - 1.09,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0377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A1FCBF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F987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9220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8 - 1.2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BA96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E64F29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05E8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upplemental 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49C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6C80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30FAC70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A4A5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3B9A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5729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732D56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42A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0969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8 - 1.08, 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341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8 - 1.09, 0.69)</w:t>
            </w:r>
          </w:p>
        </w:tc>
      </w:tr>
      <w:tr w:rsidR="00800241" w:rsidRPr="00C62D2F" w14:paraId="04A8C6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9386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omeb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6CCA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ADD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08D87FA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9BE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D1DD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FB5A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72C144F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5846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3F3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82 - 1.57, 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4C18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0.90 - 1.75, 0.17)</w:t>
            </w:r>
          </w:p>
        </w:tc>
      </w:tr>
      <w:tr w:rsidR="00800241" w:rsidRPr="00C62D2F" w14:paraId="70DFC70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07BC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A0B8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888A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1DD9DA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7A7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B21E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8FE89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054F86A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189C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Stage III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EE80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1.07 - 1.27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A3B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3 - 1.24, &lt;.01)</w:t>
            </w:r>
          </w:p>
        </w:tc>
      </w:tr>
      <w:tr w:rsidR="00800241" w:rsidRPr="00C62D2F" w14:paraId="206519E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DAE3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-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0CC3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662B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644DB68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FD1E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4E8C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3144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2CFB0F5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0C8A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EF74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(0.23 - 1.19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035C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77EF613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881D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97A3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9 - 1.12, 0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151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6D3477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1DA7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E75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7 - 1.20, 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1FC9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5DFC6E5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9F660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D9FA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7 - 1.12, 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E79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32D85E5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1E68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6C57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79 - 1.22,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1D44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3188674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6EC5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5B82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73F6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1AA5ED5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FCBB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lt;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7F88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688A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4D6FD0D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F6F6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.0-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0ECB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8 - 1.27, 0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570A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0118E13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CDF5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&gt; 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60CC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88 - 1.29, 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4901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5E400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64B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90F7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 (1.01 - 1.53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1EED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4D3799D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47A5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064E8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EACC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6E7ED29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6EDB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0F9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5281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104452E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1D07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6FE0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 (0.97 - 1.19, 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C577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6B454B1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D96F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arge C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4CE1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81 - 1.36,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3B5E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6F64DEB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E567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29F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 (0.99 - 1.27, 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6DF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459F3C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11CF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Latera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0638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7164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72BA91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C3A3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1731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84A6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19344EC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9FE2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0C3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8 - 1.05, 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538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6CAECD0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A44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pair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E0C2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 (0.04 - 2.23, 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56EF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3C714BE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D507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4B44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 (0.75 - 1.83, 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F9D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4677E98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9A97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umor Lo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8390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10E8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757B856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5A8C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ain bronch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5C2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4A5D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11502B9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94E6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pp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AA9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62 - 0.8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7AB3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5 - 0.92, &lt;.01)</w:t>
            </w:r>
          </w:p>
        </w:tc>
      </w:tr>
      <w:tr w:rsidR="00800241" w:rsidRPr="00C62D2F" w14:paraId="1D2DAD0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4BB6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ddle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7760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 (0.42 - 0.78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7C92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 (0.45 - 0.85, &lt;.01)</w:t>
            </w:r>
          </w:p>
        </w:tc>
      </w:tr>
      <w:tr w:rsidR="00800241" w:rsidRPr="00C62D2F" w14:paraId="016175B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90D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wer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AE7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73 - 1.05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4E85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 (0.76 - 1.11, 0.40)</w:t>
            </w:r>
          </w:p>
        </w:tc>
      </w:tr>
      <w:tr w:rsidR="00800241" w:rsidRPr="00C62D2F" w14:paraId="5055C33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EDFB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ung N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8C28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 (0.71 - 1.16, 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B749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9 - 1.13, 0.33)</w:t>
            </w:r>
          </w:p>
        </w:tc>
      </w:tr>
      <w:tr w:rsidR="00800241" w:rsidRPr="00C62D2F" w14:paraId="38A42CD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EEB8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E45A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 (0.40 - 1.25, 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2E69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 (0.46 - 1.45, 0.49)</w:t>
            </w:r>
          </w:p>
        </w:tc>
      </w:tr>
      <w:tr w:rsidR="00800241" w:rsidRPr="00C62D2F" w14:paraId="6D6BB16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9A1C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02F6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442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285BB98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0EA4C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3C74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0F5A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0CD9A0B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9C8BC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6D0D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0.95 - 1.34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2A8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036D01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8082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Positive Nod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E121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E11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7511EA0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302A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A6CD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F3E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15341A6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C394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3DA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84 - 1.40, 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DF59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3A87BCF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5B6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1411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 (0.74 - 1.48,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9BBD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6D2366A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9EAE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4CA0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0.96 - 1.50, 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8286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5600505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660C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reatment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B5DA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5963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65EA3E1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C2D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proofErr w:type="spellStart"/>
            <w:r w:rsidRPr="00C62D2F">
              <w:rPr>
                <w:rFonts w:ascii="Arial" w:hAnsi="Arial" w:cs="Arial"/>
                <w:sz w:val="20"/>
                <w:szCs w:val="20"/>
              </w:rPr>
              <w:t>Trimodali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AC81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BCCB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4E700EE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9A25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hemotherap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27A9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7 (1.14 - 1.6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519E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1.33 - 1.94, &lt;.01)</w:t>
            </w:r>
          </w:p>
        </w:tc>
      </w:tr>
      <w:tr w:rsidR="00800241" w:rsidRPr="00C62D2F" w14:paraId="2D9D970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8BF8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Surgery &amp; rad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7C74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3 - 0.8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4BB9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 (0.33 - 0.85, &lt;.01)</w:t>
            </w:r>
          </w:p>
        </w:tc>
      </w:tr>
      <w:tr w:rsidR="00800241" w:rsidRPr="00C62D2F" w14:paraId="3BF3AF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7B519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adiation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B3EF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 (0.61 - 0.94, 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C22E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5 (0.68 - 1.07, 0.16)</w:t>
            </w:r>
          </w:p>
        </w:tc>
      </w:tr>
      <w:tr w:rsidR="00800241" w:rsidRPr="00C62D2F" w14:paraId="267FC4D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12C6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# of RT F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2FE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8B8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5E187FA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DC1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5 - 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BA36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90EC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76A201E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6B6BC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0 -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2E8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 (0.66 - 0.83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B29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 (0.60 - 0.77, &lt;.01)</w:t>
            </w:r>
          </w:p>
        </w:tc>
      </w:tr>
      <w:tr w:rsidR="00800241" w:rsidRPr="00C62D2F" w14:paraId="306E44D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FA840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5 - 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6750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9 - 0.7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5000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8 (0.51 - 0.66, &lt;.01)</w:t>
            </w:r>
          </w:p>
        </w:tc>
      </w:tr>
      <w:tr w:rsidR="00800241" w:rsidRPr="00C62D2F" w14:paraId="243A0327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3A61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Type of Treatment Cen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7FD8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6D65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3DDF03F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7BB7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Free 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EDAC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CFB3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5E56057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F18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</w:t>
            </w:r>
            <w:r>
              <w:rPr>
                <w:rFonts w:ascii="Arial" w:hAnsi="Arial" w:cs="Arial"/>
                <w:sz w:val="20"/>
                <w:szCs w:val="20"/>
              </w:rPr>
              <w:t>Hospital 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D35C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91 - 1.10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56D7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26CE787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655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B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F87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 (0.67 - 2.01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A1E7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59CC0CF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1506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ural vs.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5E54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952D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0B67709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9900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6C6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87BE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6B49576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38DC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07E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 (0.88 - 1.10,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4A9F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2ED9266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AC8C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Radiation Oncologist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991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2B0E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513FC88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3BFF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96D6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70B7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3363A2B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C6C90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D866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 (0.87 - 1.09, 0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A498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9 - 0.94, &lt;.01)</w:t>
            </w:r>
          </w:p>
        </w:tc>
      </w:tr>
      <w:tr w:rsidR="00800241" w:rsidRPr="00C62D2F" w14:paraId="12F223C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758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7086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4 - 0.9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AC4F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4 - 0.92, &lt;.01)</w:t>
            </w:r>
          </w:p>
        </w:tc>
      </w:tr>
      <w:tr w:rsidR="00800241" w:rsidRPr="00C62D2F" w14:paraId="61EC07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3A30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F418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 (0.73 - 0.9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23FF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 (0.54 - 0.80, &lt;.01)</w:t>
            </w:r>
          </w:p>
        </w:tc>
      </w:tr>
      <w:tr w:rsidR="00800241" w:rsidRPr="00C62D2F" w14:paraId="721B21E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B520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457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9 - 1.05, 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389D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5 (0.33 - 0.91, 0.02)</w:t>
            </w:r>
          </w:p>
        </w:tc>
      </w:tr>
      <w:tr w:rsidR="00800241" w:rsidRPr="00C62D2F" w14:paraId="676C56D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F10C1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General Surgeon Den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A82F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FDE3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1076D8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D64A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B4AF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88A1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62FFF76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ECEF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6DD8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 (1.00 - 1.27, 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714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 (1.09 - 1.47, &lt;.01)</w:t>
            </w:r>
          </w:p>
        </w:tc>
      </w:tr>
      <w:tr w:rsidR="00800241" w:rsidRPr="00C62D2F" w14:paraId="314136B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3FEB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0995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 (0.82 - 1.05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6672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01 - 1.47, 0.04)</w:t>
            </w:r>
          </w:p>
        </w:tc>
      </w:tr>
      <w:tr w:rsidR="00800241" w:rsidRPr="00C62D2F" w14:paraId="503F56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DC13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9F23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8 - 1.13, 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C0E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09 - 1.61, &lt;.01)</w:t>
            </w:r>
          </w:p>
        </w:tc>
      </w:tr>
      <w:tr w:rsidR="00800241" w:rsidRPr="00C62D2F" w14:paraId="7307877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CF7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051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 (0.43 - 1.16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6BB9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79DCB57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3CFF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Physician Experi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F2A4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9C7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01FF6303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AF119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1st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0159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8FC9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25F952EB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0D0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n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DD1E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83 - 1.07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7DE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50AA4D9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ED8F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lastRenderedPageBreak/>
              <w:t xml:space="preserve">   3rd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63C2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 (0.84 - 1.07, 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F1F8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20578F2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EC2B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4th quar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0B6C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5 - 0.97, 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1CBE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0ABFBD0C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B4399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D378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7DB95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6D8BF446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427A2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16D7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1FCC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49B9B1E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71D4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Connectic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B5D1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 (0.83 - 1.21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F714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4 (0.84 - 1.29, 0.71)</w:t>
            </w:r>
          </w:p>
        </w:tc>
      </w:tr>
      <w:tr w:rsidR="00800241" w:rsidRPr="00C62D2F" w14:paraId="616090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A76D4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D9EA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7 - 0.90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C150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 (0.68 - 0.94, &lt;.01)</w:t>
            </w:r>
          </w:p>
        </w:tc>
      </w:tr>
      <w:tr w:rsidR="00800241" w:rsidRPr="00C62D2F" w14:paraId="6308352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AE31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Hawa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7664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 (0.36 - 0.98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CED4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25D59FC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D04D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Iow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0ACB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59 - 0.89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EA9D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 (0.63 - 0.96, 0.02)</w:t>
            </w:r>
          </w:p>
        </w:tc>
      </w:tr>
      <w:tr w:rsidR="00800241" w:rsidRPr="00C62D2F" w14:paraId="79169C8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670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Kentuc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2A4E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 (0.71 - 0.99, 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D7F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2 - 1.03, 0.10)</w:t>
            </w:r>
          </w:p>
        </w:tc>
      </w:tr>
      <w:tr w:rsidR="00800241" w:rsidRPr="00C62D2F" w14:paraId="5A964A5D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F2FBF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Louisi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795D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80 - 1.14, 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B4E4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71 - 1.04, 0.13)</w:t>
            </w:r>
          </w:p>
        </w:tc>
      </w:tr>
      <w:tr w:rsidR="00800241" w:rsidRPr="00C62D2F" w14:paraId="4AD807F5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FAC7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Michig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7896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5 - 0.8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DFA4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7 (0.51 - 0.88, &lt;.01)</w:t>
            </w:r>
          </w:p>
        </w:tc>
      </w:tr>
      <w:tr w:rsidR="00800241" w:rsidRPr="00C62D2F" w14:paraId="01FC0FB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60D6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Jers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C381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 (0.68 - 0.92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10C9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 (0.64 - 0.91, &lt;.01)</w:t>
            </w:r>
          </w:p>
        </w:tc>
      </w:tr>
      <w:tr w:rsidR="00800241" w:rsidRPr="00C62D2F" w14:paraId="1B658878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93E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ew Mexi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0CAE8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 (0.60 - 1.23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4E36C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 (0.52 - 1.08, 0.12)</w:t>
            </w:r>
          </w:p>
        </w:tc>
      </w:tr>
      <w:tr w:rsidR="00800241" w:rsidRPr="00C62D2F" w14:paraId="12440CD1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1C2B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Ut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2566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 (0.44 - 1.23, 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149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 (0.38 - 1.07, 0.09)</w:t>
            </w:r>
          </w:p>
        </w:tc>
      </w:tr>
      <w:tr w:rsidR="00800241" w:rsidRPr="00C62D2F" w14:paraId="1E2CB63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AC776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Washing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E981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 (0.77 - 1.15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CAD9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 (0.76 - 1.20, 0.70)</w:t>
            </w:r>
          </w:p>
        </w:tc>
      </w:tr>
      <w:tr w:rsidR="00800241" w:rsidRPr="00C62D2F" w14:paraId="23A38B40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79B46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Year of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C9BDB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E8B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1A9BFF8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D6C3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8DFBE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3AE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603C086E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637E7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B87AA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 (0.87 - 1.16, 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04A37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3292CE19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C45B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C657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 (0.76 - 1.03, 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C443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65511C1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96B2D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16BE0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 (0.88 - 1.19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431A2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1B2FB4C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C111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1A3E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 (0.85 - 1.16, 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9E981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0F921D42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477A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0D45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87 - 1.19,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BF9A5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800241" w:rsidRPr="00C62D2F" w14:paraId="79740E1F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93248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>IM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AF509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71DE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00241" w:rsidRPr="00C62D2F" w14:paraId="3F5850CA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EB35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423F3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CC0F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800241" w:rsidRPr="00C62D2F" w14:paraId="1A35F704" w14:textId="77777777" w:rsidTr="00566C70">
        <w:trPr>
          <w:trHeight w:val="2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1A3E" w14:textId="77777777" w:rsidR="00800241" w:rsidRPr="00C62D2F" w:rsidRDefault="00800241" w:rsidP="00566C7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62D2F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B9396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 (1.10 - 1.35, &lt;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79E43D" w14:textId="77777777" w:rsidR="00800241" w:rsidRPr="00C62D2F" w:rsidRDefault="00800241" w:rsidP="00566C7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 (1.06 - 1.34, &lt;.01)</w:t>
            </w:r>
          </w:p>
        </w:tc>
      </w:tr>
      <w:tr w:rsidR="00800241" w:rsidRPr="008814E1" w14:paraId="3B6EA92F" w14:textId="77777777" w:rsidTr="00566C70">
        <w:trPr>
          <w:trHeight w:val="260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521BDD" w14:textId="77777777" w:rsidR="00800241" w:rsidRPr="001539E4" w:rsidRDefault="00800241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X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Multivariate</w:t>
            </w:r>
            <w:r w:rsidRPr="001539E4">
              <w:rPr>
                <w:rFonts w:ascii="Arial" w:hAnsi="Arial" w:cs="Arial"/>
                <w:color w:val="000000"/>
                <w:sz w:val="20"/>
                <w:szCs w:val="20"/>
              </w:rPr>
              <w:t xml:space="preserve"> Cox regressions were performed using stepwise forward and backwards elimination with threshold values of p ≤ 0.20 and p ≤ 0.05, respectively.</w:t>
            </w:r>
          </w:p>
          <w:p w14:paraId="2003A4BC" w14:textId="77777777" w:rsidR="00800241" w:rsidRDefault="00800241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* Covariate </w:t>
            </w:r>
            <w:proofErr w:type="gramStart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uto-excluded</w:t>
            </w:r>
            <w:proofErr w:type="gramEnd"/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 xml:space="preserve"> from mode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during forward or backward selection.</w:t>
            </w:r>
          </w:p>
          <w:p w14:paraId="46D383A8" w14:textId="77777777" w:rsidR="00800241" w:rsidRPr="008814E1" w:rsidRDefault="00800241" w:rsidP="00566C70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43312">
              <w:rPr>
                <w:rFonts w:ascii="Arial" w:hAnsi="Arial" w:cs="Arial"/>
                <w:color w:val="000000"/>
                <w:sz w:val="20"/>
                <w:szCs w:val="20"/>
              </w:rPr>
              <w:t>Abbrev: HR, hazard ratio. CI, confidence interval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</w:p>
        </w:tc>
      </w:tr>
    </w:tbl>
    <w:p w14:paraId="34F8F3C9" w14:textId="77777777" w:rsidR="007E068B" w:rsidRDefault="00944DAC"/>
    <w:sectPr w:rsidR="007E068B" w:rsidSect="001C51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0241"/>
    <w:rsid w:val="00026E47"/>
    <w:rsid w:val="0003214B"/>
    <w:rsid w:val="00057CD9"/>
    <w:rsid w:val="00071101"/>
    <w:rsid w:val="00097FB0"/>
    <w:rsid w:val="000A6F4F"/>
    <w:rsid w:val="000E3D15"/>
    <w:rsid w:val="000E4AFD"/>
    <w:rsid w:val="00115B3C"/>
    <w:rsid w:val="0012268F"/>
    <w:rsid w:val="0013133F"/>
    <w:rsid w:val="001572EC"/>
    <w:rsid w:val="001B27CD"/>
    <w:rsid w:val="001B73DD"/>
    <w:rsid w:val="001C1CC5"/>
    <w:rsid w:val="001C51C7"/>
    <w:rsid w:val="001D74F2"/>
    <w:rsid w:val="002108F5"/>
    <w:rsid w:val="002B0153"/>
    <w:rsid w:val="002D155C"/>
    <w:rsid w:val="002E401E"/>
    <w:rsid w:val="002E4B91"/>
    <w:rsid w:val="00305AED"/>
    <w:rsid w:val="003077A6"/>
    <w:rsid w:val="0032131D"/>
    <w:rsid w:val="00377D2B"/>
    <w:rsid w:val="00387A72"/>
    <w:rsid w:val="003A50E6"/>
    <w:rsid w:val="003E0F69"/>
    <w:rsid w:val="003F122D"/>
    <w:rsid w:val="004013C7"/>
    <w:rsid w:val="00417D55"/>
    <w:rsid w:val="00426C67"/>
    <w:rsid w:val="004A0069"/>
    <w:rsid w:val="00501C7B"/>
    <w:rsid w:val="00504941"/>
    <w:rsid w:val="005108AF"/>
    <w:rsid w:val="00520AFC"/>
    <w:rsid w:val="00524112"/>
    <w:rsid w:val="005454AD"/>
    <w:rsid w:val="005D3CEC"/>
    <w:rsid w:val="005E06DA"/>
    <w:rsid w:val="005F4405"/>
    <w:rsid w:val="00662066"/>
    <w:rsid w:val="00765FED"/>
    <w:rsid w:val="007B077E"/>
    <w:rsid w:val="007F7FE3"/>
    <w:rsid w:val="00800241"/>
    <w:rsid w:val="0080463F"/>
    <w:rsid w:val="00807A2B"/>
    <w:rsid w:val="00831128"/>
    <w:rsid w:val="00832EC8"/>
    <w:rsid w:val="008418D0"/>
    <w:rsid w:val="00876238"/>
    <w:rsid w:val="00884F37"/>
    <w:rsid w:val="008854F2"/>
    <w:rsid w:val="00900810"/>
    <w:rsid w:val="0090123B"/>
    <w:rsid w:val="00914ED8"/>
    <w:rsid w:val="0091657B"/>
    <w:rsid w:val="00921144"/>
    <w:rsid w:val="00944DAC"/>
    <w:rsid w:val="0098699B"/>
    <w:rsid w:val="00987BDA"/>
    <w:rsid w:val="009C31E6"/>
    <w:rsid w:val="009F7113"/>
    <w:rsid w:val="00A14442"/>
    <w:rsid w:val="00A500E4"/>
    <w:rsid w:val="00AA0C6C"/>
    <w:rsid w:val="00AA12FF"/>
    <w:rsid w:val="00AA4D12"/>
    <w:rsid w:val="00AA58E7"/>
    <w:rsid w:val="00AC22A9"/>
    <w:rsid w:val="00AE3FF3"/>
    <w:rsid w:val="00AF19D7"/>
    <w:rsid w:val="00B2798F"/>
    <w:rsid w:val="00B5058D"/>
    <w:rsid w:val="00BC58C2"/>
    <w:rsid w:val="00C00CED"/>
    <w:rsid w:val="00C454F8"/>
    <w:rsid w:val="00C54290"/>
    <w:rsid w:val="00C648CE"/>
    <w:rsid w:val="00C73958"/>
    <w:rsid w:val="00C93098"/>
    <w:rsid w:val="00C93182"/>
    <w:rsid w:val="00C971C2"/>
    <w:rsid w:val="00CE2C49"/>
    <w:rsid w:val="00D22C02"/>
    <w:rsid w:val="00D53F93"/>
    <w:rsid w:val="00DE165F"/>
    <w:rsid w:val="00DE3F37"/>
    <w:rsid w:val="00DE4F11"/>
    <w:rsid w:val="00E045DB"/>
    <w:rsid w:val="00E43A53"/>
    <w:rsid w:val="00E63411"/>
    <w:rsid w:val="00E703D0"/>
    <w:rsid w:val="00E94FDD"/>
    <w:rsid w:val="00EC5B17"/>
    <w:rsid w:val="00F01DB0"/>
    <w:rsid w:val="00F345DE"/>
    <w:rsid w:val="00FA1103"/>
    <w:rsid w:val="00FA4B48"/>
    <w:rsid w:val="00FB0FAC"/>
    <w:rsid w:val="00FB5B56"/>
    <w:rsid w:val="00FC1BD2"/>
    <w:rsid w:val="00FD3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FE062"/>
  <w15:chartTrackingRefBased/>
  <w15:docId w15:val="{E2B1B669-9033-E549-93F4-931E3C671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024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FB0FA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3">
    <w:name w:val="Grid Table 3"/>
    <w:aliases w:val="Sam's Format"/>
    <w:basedOn w:val="TableNormal"/>
    <w:uiPriority w:val="48"/>
    <w:rsid w:val="005454AD"/>
    <w:rPr>
      <w:rFonts w:ascii="Times New Roman" w:hAnsi="Times New Roman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left"/>
      </w:pPr>
      <w:rPr>
        <w:i w:val="0"/>
        <w:iCs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  <w:shd w:val="clear" w:color="auto" w:fill="FFFFFF" w:themeFill="background1"/>
        <w:vAlign w:val="center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4</Words>
  <Characters>4359</Characters>
  <Application>Microsoft Office Word</Application>
  <DocSecurity>0</DocSecurity>
  <Lines>36</Lines>
  <Paragraphs>10</Paragraphs>
  <ScaleCrop>false</ScaleCrop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eilbroner</dc:creator>
  <cp:keywords/>
  <dc:description/>
  <cp:lastModifiedBy>Samuel Heilbroner</cp:lastModifiedBy>
  <cp:revision>2</cp:revision>
  <dcterms:created xsi:type="dcterms:W3CDTF">2021-03-05T18:40:00Z</dcterms:created>
  <dcterms:modified xsi:type="dcterms:W3CDTF">2021-03-05T19:48:00Z</dcterms:modified>
</cp:coreProperties>
</file>